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&#65279;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4A49C0" w:rsidR="004A49C0" w:rsidP="004A49C0" w:rsidRDefault="004A49C0" w14:paraId="0E5CFFE2" w14:textId="558B3870">
      <w:pPr>
        <w:rPr>
          <w:rFonts w:cstheme="minorHAnsi"/>
          <w:b/>
          <w:bCs/>
        </w:rPr>
      </w:pPr>
      <w:r w:rsidRPr="004A49C0">
        <w:rPr>
          <w:rFonts w:eastAsia="Times New Roman" w:cstheme="minorHAnsi"/>
          <w:b/>
          <w:bCs/>
          <w:lang w:eastAsia="en-GB"/>
        </w:rPr>
        <w:t xml:space="preserve">S3 Table: </w:t>
      </w:r>
      <w:bookmarkStart w:name="_Hlk80020683" w:id="0"/>
      <w:r w:rsidRPr="004A49C0">
        <w:rPr>
          <w:rFonts w:cstheme="minorHAnsi"/>
          <w:b/>
          <w:bCs/>
        </w:rPr>
        <w:t>Results of multivariable logistic regression analyses investigating Chinese ethnicity and access to wait-listing and transplantation</w:t>
      </w:r>
      <w:r>
        <w:rPr>
          <w:rFonts w:cstheme="minorHAnsi"/>
          <w:b/>
          <w:bCs/>
        </w:rPr>
        <w:t>, stratified by Sex</w:t>
      </w:r>
      <w:r w:rsidRPr="004A49C0">
        <w:rPr>
          <w:rFonts w:cstheme="minorHAnsi"/>
          <w:b/>
          <w:bCs/>
        </w:rPr>
        <w:t xml:space="preserve"> </w:t>
      </w:r>
    </w:p>
    <w:bookmarkEnd w:id="0"/>
    <w:p w:rsidRPr="00D104E2" w:rsidR="00D104E2" w:rsidP="00D104E2" w:rsidRDefault="00D104E2" w14:paraId="41AFBFDF" w14:textId="20D137CD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</w:p>
    <w:p w:rsidRPr="00D104E2" w:rsidR="00D104E2" w:rsidP="00D104E2" w:rsidRDefault="00D104E2" w14:paraId="6051326A" w14:textId="151E2CF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</w:p>
    <w:tbl>
      <w:tblPr>
        <w:tblStyle w:val="TableGrid"/>
        <w:tblpPr w:leftFromText="180" w:rightFromText="180" w:vertAnchor="page" w:horzAnchor="margin" w:tblpY="2536"/>
        <w:tblW w:w="9016" w:type="dxa"/>
        <w:tblLook w:val="04A0" w:firstRow="1" w:lastRow="0" w:firstColumn="1" w:lastColumn="0" w:noHBand="0" w:noVBand="1"/>
      </w:tblPr>
      <w:tblGrid>
        <w:gridCol w:w="1803"/>
        <w:gridCol w:w="1803"/>
        <w:gridCol w:w="1770"/>
        <w:gridCol w:w="1836"/>
        <w:gridCol w:w="1804"/>
      </w:tblGrid>
      <w:tr w:rsidR="004A49C0" w:rsidTr="22863E8B" w14:paraId="3B9B2428" w14:textId="77777777">
        <w:tc>
          <w:tcPr>
            <w:tcW w:w="1803" w:type="dxa"/>
            <w:tcMar/>
          </w:tcPr>
          <w:p w:rsidRPr="00E1131C" w:rsidR="004A49C0" w:rsidP="004A49C0" w:rsidRDefault="004A49C0" w14:paraId="3A8D4E07" w14:textId="77777777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803" w:type="dxa"/>
            <w:tcMar/>
          </w:tcPr>
          <w:p w:rsidRPr="00E1131C" w:rsidR="004A49C0" w:rsidP="004A49C0" w:rsidRDefault="004A49C0" w14:paraId="59F73B98" w14:textId="77777777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</w:rPr>
            </w:pPr>
            <w:r w:rsidRPr="00E1131C">
              <w:rPr>
                <w:b/>
                <w:bCs/>
                <w:lang w:eastAsia="en-GB"/>
              </w:rPr>
              <w:t>Unadjusted analysis for Females</w:t>
            </w:r>
          </w:p>
          <w:p w:rsidRPr="00E1131C" w:rsidR="004A49C0" w:rsidP="004A49C0" w:rsidRDefault="004A49C0" w14:paraId="7CB61EAA" w14:textId="77777777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</w:rPr>
            </w:pPr>
            <w:r w:rsidRPr="00E1131C">
              <w:rPr>
                <w:b/>
                <w:bCs/>
                <w:lang w:eastAsia="en-GB"/>
              </w:rPr>
              <w:t xml:space="preserve">Chinese </w:t>
            </w:r>
            <w:proofErr w:type="gramStart"/>
            <w:r w:rsidRPr="00E1131C">
              <w:rPr>
                <w:b/>
                <w:bCs/>
                <w:lang w:eastAsia="en-GB"/>
              </w:rPr>
              <w:t>females</w:t>
            </w:r>
            <w:proofErr w:type="gramEnd"/>
            <w:r w:rsidRPr="00E1131C">
              <w:rPr>
                <w:b/>
                <w:bCs/>
                <w:lang w:eastAsia="en-GB"/>
              </w:rPr>
              <w:t xml:space="preserve"> vs White females</w:t>
            </w:r>
          </w:p>
          <w:p w:rsidRPr="00E1131C" w:rsidR="004A49C0" w:rsidP="004A49C0" w:rsidRDefault="004A49C0" w14:paraId="71C367E6" w14:textId="77777777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</w:rPr>
            </w:pPr>
            <w:r w:rsidRPr="00E1131C">
              <w:rPr>
                <w:b/>
                <w:bCs/>
                <w:lang w:eastAsia="en-GB"/>
              </w:rPr>
              <w:t>OR, (95% CI),</w:t>
            </w:r>
          </w:p>
          <w:p w:rsidRPr="00E1131C" w:rsidR="004A49C0" w:rsidP="004A49C0" w:rsidRDefault="004A49C0" w14:paraId="7075E467" w14:textId="77777777">
            <w:pPr>
              <w:pStyle w:val="NoSpacing"/>
              <w:jc w:val="center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E1131C">
              <w:rPr>
                <w:b/>
                <w:bCs/>
                <w:lang w:eastAsia="en-GB"/>
              </w:rPr>
              <w:t>P-value</w:t>
            </w:r>
          </w:p>
        </w:tc>
        <w:tc>
          <w:tcPr>
            <w:tcW w:w="1770" w:type="dxa"/>
            <w:tcMar/>
          </w:tcPr>
          <w:p w:rsidRPr="00E1131C" w:rsidR="004A49C0" w:rsidP="004A49C0" w:rsidRDefault="004A49C0" w14:paraId="75C83B60" w14:textId="77777777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</w:rPr>
            </w:pPr>
            <w:r w:rsidRPr="00E1131C">
              <w:rPr>
                <w:b/>
                <w:bCs/>
                <w:lang w:eastAsia="en-GB"/>
              </w:rPr>
              <w:t>Adjusted</w:t>
            </w:r>
            <w:r>
              <w:rPr>
                <w:b/>
                <w:bCs/>
                <w:lang w:eastAsia="en-GB"/>
              </w:rPr>
              <w:t>*</w:t>
            </w:r>
            <w:r w:rsidRPr="00E1131C">
              <w:rPr>
                <w:b/>
                <w:bCs/>
                <w:lang w:eastAsia="en-GB"/>
              </w:rPr>
              <w:t xml:space="preserve"> analysis for Females</w:t>
            </w:r>
          </w:p>
          <w:p w:rsidRPr="00E1131C" w:rsidR="004A49C0" w:rsidP="004A49C0" w:rsidRDefault="004A49C0" w14:paraId="1D9ACABD" w14:textId="77777777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</w:rPr>
            </w:pPr>
            <w:r w:rsidRPr="00E1131C">
              <w:rPr>
                <w:b/>
                <w:bCs/>
                <w:lang w:eastAsia="en-GB"/>
              </w:rPr>
              <w:t xml:space="preserve">Chinese </w:t>
            </w:r>
            <w:proofErr w:type="gramStart"/>
            <w:r w:rsidRPr="00E1131C">
              <w:rPr>
                <w:b/>
                <w:bCs/>
                <w:lang w:eastAsia="en-GB"/>
              </w:rPr>
              <w:t>females</w:t>
            </w:r>
            <w:proofErr w:type="gramEnd"/>
            <w:r w:rsidRPr="00E1131C">
              <w:rPr>
                <w:b/>
                <w:bCs/>
                <w:lang w:eastAsia="en-GB"/>
              </w:rPr>
              <w:t xml:space="preserve"> vs White females</w:t>
            </w:r>
          </w:p>
          <w:p w:rsidRPr="00E1131C" w:rsidR="004A49C0" w:rsidP="004A49C0" w:rsidRDefault="004A49C0" w14:paraId="566067AF" w14:textId="77777777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</w:rPr>
            </w:pPr>
            <w:r w:rsidRPr="00E1131C">
              <w:rPr>
                <w:b/>
                <w:bCs/>
                <w:lang w:eastAsia="en-GB"/>
              </w:rPr>
              <w:t>OR, (95% CI),</w:t>
            </w:r>
          </w:p>
          <w:p w:rsidRPr="00E1131C" w:rsidR="004A49C0" w:rsidP="004A49C0" w:rsidRDefault="004A49C0" w14:paraId="4B76992A" w14:textId="77777777">
            <w:pPr>
              <w:jc w:val="center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E1131C">
              <w:rPr>
                <w:b/>
                <w:bCs/>
                <w:lang w:eastAsia="en-GB"/>
              </w:rPr>
              <w:t>P-value</w:t>
            </w:r>
          </w:p>
        </w:tc>
        <w:tc>
          <w:tcPr>
            <w:tcW w:w="1836" w:type="dxa"/>
            <w:tcMar/>
          </w:tcPr>
          <w:p w:rsidRPr="00E1131C" w:rsidR="004A49C0" w:rsidP="004A49C0" w:rsidRDefault="004A49C0" w14:paraId="1FDEAC03" w14:textId="77777777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</w:rPr>
            </w:pPr>
            <w:r w:rsidRPr="00E1131C">
              <w:rPr>
                <w:b/>
                <w:bCs/>
                <w:lang w:eastAsia="en-GB"/>
              </w:rPr>
              <w:t>Unadjusted analysis for Males</w:t>
            </w:r>
          </w:p>
          <w:p w:rsidRPr="00E1131C" w:rsidR="004A49C0" w:rsidP="004A49C0" w:rsidRDefault="004A49C0" w14:paraId="3C79BB11" w14:textId="77777777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</w:rPr>
            </w:pPr>
            <w:r w:rsidRPr="00E1131C">
              <w:rPr>
                <w:b/>
                <w:bCs/>
                <w:lang w:eastAsia="en-GB"/>
              </w:rPr>
              <w:t>Chinese Males vs White Males</w:t>
            </w:r>
          </w:p>
          <w:p w:rsidRPr="00E1131C" w:rsidR="004A49C0" w:rsidP="004A49C0" w:rsidRDefault="004A49C0" w14:paraId="250A5C0F" w14:textId="77777777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</w:rPr>
            </w:pPr>
            <w:r w:rsidRPr="00E1131C">
              <w:rPr>
                <w:b/>
                <w:bCs/>
                <w:lang w:eastAsia="en-GB"/>
              </w:rPr>
              <w:t>OR, (95% CI),</w:t>
            </w:r>
          </w:p>
          <w:p w:rsidRPr="00E1131C" w:rsidR="004A49C0" w:rsidP="004A49C0" w:rsidRDefault="004A49C0" w14:paraId="197A7FF9" w14:textId="77777777">
            <w:pPr>
              <w:jc w:val="center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E1131C">
              <w:rPr>
                <w:b/>
                <w:bCs/>
                <w:lang w:eastAsia="en-GB"/>
              </w:rPr>
              <w:t>P-value</w:t>
            </w:r>
          </w:p>
        </w:tc>
        <w:tc>
          <w:tcPr>
            <w:tcW w:w="1804" w:type="dxa"/>
            <w:tcMar/>
          </w:tcPr>
          <w:p w:rsidRPr="00E1131C" w:rsidR="004A49C0" w:rsidP="004A49C0" w:rsidRDefault="004A49C0" w14:paraId="0B8C22BE" w14:textId="77777777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</w:rPr>
            </w:pPr>
            <w:r w:rsidRPr="00E1131C">
              <w:rPr>
                <w:b/>
                <w:bCs/>
                <w:lang w:eastAsia="en-GB"/>
              </w:rPr>
              <w:t>Adjusted</w:t>
            </w:r>
            <w:r>
              <w:rPr>
                <w:b/>
                <w:bCs/>
                <w:lang w:eastAsia="en-GB"/>
              </w:rPr>
              <w:t>*</w:t>
            </w:r>
            <w:r w:rsidRPr="00E1131C">
              <w:rPr>
                <w:b/>
                <w:bCs/>
                <w:lang w:eastAsia="en-GB"/>
              </w:rPr>
              <w:t xml:space="preserve"> analysis for Males</w:t>
            </w:r>
          </w:p>
          <w:p w:rsidRPr="00E1131C" w:rsidR="004A49C0" w:rsidP="004A49C0" w:rsidRDefault="004A49C0" w14:paraId="1A1D77BE" w14:textId="77777777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</w:rPr>
            </w:pPr>
            <w:r w:rsidRPr="00E1131C">
              <w:rPr>
                <w:b/>
                <w:bCs/>
                <w:lang w:eastAsia="en-GB"/>
              </w:rPr>
              <w:t>Chinese Males vs White Males</w:t>
            </w:r>
          </w:p>
          <w:p w:rsidRPr="00E1131C" w:rsidR="004A49C0" w:rsidP="004A49C0" w:rsidRDefault="004A49C0" w14:paraId="778767A5" w14:textId="77777777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18"/>
                <w:szCs w:val="18"/>
                <w:lang w:eastAsia="en-GB"/>
              </w:rPr>
            </w:pPr>
            <w:r w:rsidRPr="00E1131C">
              <w:rPr>
                <w:b/>
                <w:bCs/>
                <w:lang w:eastAsia="en-GB"/>
              </w:rPr>
              <w:t>OR, (95% CI),</w:t>
            </w:r>
          </w:p>
          <w:p w:rsidRPr="00E1131C" w:rsidR="004A49C0" w:rsidP="004A49C0" w:rsidRDefault="004A49C0" w14:paraId="20A02AEA" w14:textId="77777777">
            <w:pPr>
              <w:jc w:val="center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E1131C">
              <w:rPr>
                <w:b/>
                <w:bCs/>
                <w:lang w:eastAsia="en-GB"/>
              </w:rPr>
              <w:t>P-value</w:t>
            </w:r>
          </w:p>
        </w:tc>
      </w:tr>
      <w:tr w:rsidR="00BB49E5" w:rsidTr="22863E8B" w14:paraId="5E441F45" w14:textId="77777777">
        <w:tc>
          <w:tcPr>
            <w:tcW w:w="1803" w:type="dxa"/>
            <w:tcMar/>
          </w:tcPr>
          <w:p w:rsidRPr="00C52DD9" w:rsidR="00BB49E5" w:rsidP="004A49C0" w:rsidRDefault="00C52DD9" w14:paraId="02C72220" w14:textId="4A3298A6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Waitlisting at start of KRT</w:t>
            </w:r>
          </w:p>
        </w:tc>
        <w:tc>
          <w:tcPr>
            <w:tcW w:w="1803" w:type="dxa"/>
            <w:tcMar/>
          </w:tcPr>
          <w:p w:rsidRPr="00C52DD9" w:rsidR="00BB49E5" w:rsidP="004A49C0" w:rsidRDefault="00FA0911" w14:paraId="02F9174A" w14:textId="77777777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0.87 [0.59-1.30]</w:t>
            </w:r>
          </w:p>
          <w:p w:rsidRPr="00C52DD9" w:rsidR="00FA0911" w:rsidP="004A49C0" w:rsidRDefault="00FA0911" w14:paraId="2C74CDB7" w14:textId="12F9CCC3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P=0.50</w:t>
            </w:r>
          </w:p>
        </w:tc>
        <w:tc>
          <w:tcPr>
            <w:tcW w:w="1770" w:type="dxa"/>
            <w:tcMar/>
          </w:tcPr>
          <w:p w:rsidRPr="00C52DD9" w:rsidR="00BB49E5" w:rsidP="004A49C0" w:rsidRDefault="00FA0911" w14:paraId="1A82EE6E" w14:textId="77777777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0.85 [0.54-1.34]</w:t>
            </w:r>
          </w:p>
          <w:p w:rsidRPr="00C52DD9" w:rsidR="00FA0911" w:rsidP="004A49C0" w:rsidRDefault="00FA0911" w14:paraId="18049FC8" w14:textId="5F3ADD23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P=0.49</w:t>
            </w:r>
          </w:p>
        </w:tc>
        <w:tc>
          <w:tcPr>
            <w:tcW w:w="1836" w:type="dxa"/>
            <w:tcMar/>
          </w:tcPr>
          <w:p w:rsidRPr="00C52DD9" w:rsidR="00BB49E5" w:rsidP="004A49C0" w:rsidRDefault="00FC52B8" w14:paraId="49248EFD" w14:textId="77777777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0.71 [0.49-1.0]</w:t>
            </w:r>
          </w:p>
          <w:p w:rsidRPr="00C52DD9" w:rsidR="00FC52B8" w:rsidP="004A49C0" w:rsidRDefault="00FC52B8" w14:paraId="04726BEA" w14:textId="5799453C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P=0.06</w:t>
            </w:r>
          </w:p>
        </w:tc>
        <w:tc>
          <w:tcPr>
            <w:tcW w:w="1804" w:type="dxa"/>
            <w:tcMar/>
          </w:tcPr>
          <w:p w:rsidRPr="00C52DD9" w:rsidR="00BB49E5" w:rsidP="004A49C0" w:rsidRDefault="00FC52B8" w14:paraId="36AAE2B2" w14:textId="77777777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0.66 [0.43-1.00]</w:t>
            </w:r>
          </w:p>
          <w:p w:rsidRPr="00C52DD9" w:rsidR="00FC52B8" w:rsidP="004A49C0" w:rsidRDefault="00FC52B8" w14:paraId="34A2A296" w14:textId="09B28F1F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P=0.05</w:t>
            </w:r>
          </w:p>
        </w:tc>
      </w:tr>
      <w:tr w:rsidR="00BB49E5" w:rsidTr="22863E8B" w14:paraId="089625F6" w14:textId="77777777">
        <w:tc>
          <w:tcPr>
            <w:tcW w:w="1803" w:type="dxa"/>
            <w:tcMar/>
          </w:tcPr>
          <w:p w:rsidRPr="00C52DD9" w:rsidR="00BB49E5" w:rsidP="004A49C0" w:rsidRDefault="00C52DD9" w14:paraId="70FEBF7F" w14:textId="264473A4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Waitlisting within 2 years of KRT start</w:t>
            </w:r>
          </w:p>
        </w:tc>
        <w:tc>
          <w:tcPr>
            <w:tcW w:w="1803" w:type="dxa"/>
            <w:tcMar/>
          </w:tcPr>
          <w:p w:rsidRPr="00C52DD9" w:rsidR="00BB49E5" w:rsidP="004A49C0" w:rsidRDefault="00FA0911" w14:paraId="1FC570A5" w14:textId="77777777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1.39 [1.02-1.90]</w:t>
            </w:r>
          </w:p>
          <w:p w:rsidRPr="00C52DD9" w:rsidR="00FA0911" w:rsidP="004A49C0" w:rsidRDefault="00FA0911" w14:paraId="78056FD5" w14:textId="16D6BA4B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P=0.04</w:t>
            </w:r>
          </w:p>
        </w:tc>
        <w:tc>
          <w:tcPr>
            <w:tcW w:w="1770" w:type="dxa"/>
            <w:tcMar/>
          </w:tcPr>
          <w:p w:rsidRPr="00C52DD9" w:rsidR="00BB49E5" w:rsidP="004A49C0" w:rsidRDefault="00FA0911" w14:paraId="1338C223" w14:textId="77777777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1.46 [1.09-1.96]</w:t>
            </w:r>
          </w:p>
          <w:p w:rsidRPr="00C52DD9" w:rsidR="00FA0911" w:rsidP="004A49C0" w:rsidRDefault="00FA0911" w14:paraId="03A03299" w14:textId="1B44661F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P=0.01</w:t>
            </w:r>
          </w:p>
        </w:tc>
        <w:tc>
          <w:tcPr>
            <w:tcW w:w="1836" w:type="dxa"/>
            <w:tcMar/>
          </w:tcPr>
          <w:p w:rsidRPr="00C52DD9" w:rsidR="00BB49E5" w:rsidP="004A49C0" w:rsidRDefault="00FC52B8" w14:paraId="53FB5D8E" w14:textId="77777777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1.23 [0.95-1.60]</w:t>
            </w:r>
          </w:p>
          <w:p w:rsidRPr="00C52DD9" w:rsidR="00FC52B8" w:rsidP="004A49C0" w:rsidRDefault="00FC52B8" w14:paraId="33C1C092" w14:textId="13A93F0C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P=0.11</w:t>
            </w:r>
          </w:p>
        </w:tc>
        <w:tc>
          <w:tcPr>
            <w:tcW w:w="1804" w:type="dxa"/>
            <w:tcMar/>
          </w:tcPr>
          <w:p w:rsidRPr="00C52DD9" w:rsidR="00BB49E5" w:rsidP="004A49C0" w:rsidRDefault="00FC52B8" w14:paraId="2212DDAF" w14:textId="77777777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1.13 [0.84-1.56]</w:t>
            </w:r>
          </w:p>
          <w:p w:rsidRPr="00C52DD9" w:rsidR="00FC52B8" w:rsidP="004A49C0" w:rsidRDefault="00FC52B8" w14:paraId="2B05623A" w14:textId="5FAABD4D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P=0.41</w:t>
            </w:r>
          </w:p>
        </w:tc>
      </w:tr>
      <w:tr w:rsidR="00BB49E5" w:rsidTr="22863E8B" w14:paraId="2FFF7830" w14:textId="77777777">
        <w:tc>
          <w:tcPr>
            <w:tcW w:w="1803" w:type="dxa"/>
            <w:tcMar/>
          </w:tcPr>
          <w:p w:rsidRPr="00C52DD9" w:rsidR="00BB49E5" w:rsidP="004A49C0" w:rsidRDefault="00C52DD9" w14:paraId="45509068" w14:textId="396DB06E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Pre-emptive transplant</w:t>
            </w:r>
          </w:p>
        </w:tc>
        <w:tc>
          <w:tcPr>
            <w:tcW w:w="1803" w:type="dxa"/>
            <w:tcMar/>
          </w:tcPr>
          <w:p w:rsidRPr="00C52DD9" w:rsidR="00BB49E5" w:rsidP="004A49C0" w:rsidRDefault="00FA0911" w14:paraId="5A48391D" w14:textId="77777777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0.80 [0.44-1.44]</w:t>
            </w:r>
          </w:p>
          <w:p w:rsidRPr="00C52DD9" w:rsidR="00FA0911" w:rsidP="004A49C0" w:rsidRDefault="00FA0911" w14:paraId="3EC0CCF5" w14:textId="08719D06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P=0.46</w:t>
            </w:r>
          </w:p>
        </w:tc>
        <w:tc>
          <w:tcPr>
            <w:tcW w:w="1770" w:type="dxa"/>
            <w:tcMar/>
          </w:tcPr>
          <w:p w:rsidRPr="00C52DD9" w:rsidR="00FA0911" w:rsidP="004A49C0" w:rsidRDefault="00FA0911" w14:paraId="7D884A22" w14:textId="77777777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0.78 [0.38-1.61]</w:t>
            </w:r>
          </w:p>
          <w:p w:rsidRPr="00C52DD9" w:rsidR="00BB49E5" w:rsidP="004A49C0" w:rsidRDefault="00FA0911" w14:paraId="0583B16B" w14:textId="2FC897B5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P=0.50 </w:t>
            </w:r>
          </w:p>
        </w:tc>
        <w:tc>
          <w:tcPr>
            <w:tcW w:w="1836" w:type="dxa"/>
            <w:tcMar/>
          </w:tcPr>
          <w:p w:rsidRPr="00C52DD9" w:rsidR="00BB49E5" w:rsidP="004A49C0" w:rsidRDefault="00FC52B8" w14:paraId="671BAE22" w14:textId="77777777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0.30 [0.14-0.68]</w:t>
            </w:r>
          </w:p>
          <w:p w:rsidRPr="00C52DD9" w:rsidR="00FC52B8" w:rsidP="004A49C0" w:rsidRDefault="00FC52B8" w14:paraId="283A0441" w14:textId="5FC17DBE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P=0.004</w:t>
            </w:r>
          </w:p>
        </w:tc>
        <w:tc>
          <w:tcPr>
            <w:tcW w:w="1804" w:type="dxa"/>
            <w:tcMar/>
          </w:tcPr>
          <w:p w:rsidRPr="00C52DD9" w:rsidR="00FC52B8" w:rsidP="00FC52B8" w:rsidRDefault="00FC52B8" w14:paraId="5CCF0CDE" w14:textId="77777777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0.28 [0.10-0.76]</w:t>
            </w:r>
          </w:p>
          <w:p w:rsidRPr="00C52DD9" w:rsidR="00FC52B8" w:rsidP="00FC52B8" w:rsidRDefault="00FC52B8" w14:paraId="54C1F5CC" w14:textId="28C098DD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P=0.01</w:t>
            </w:r>
          </w:p>
        </w:tc>
      </w:tr>
      <w:tr w:rsidR="00BB49E5" w:rsidTr="22863E8B" w14:paraId="063DA5E9" w14:textId="77777777">
        <w:tc>
          <w:tcPr>
            <w:tcW w:w="1803" w:type="dxa"/>
            <w:tcMar/>
          </w:tcPr>
          <w:p w:rsidRPr="00C52DD9" w:rsidR="00BB49E5" w:rsidP="004A49C0" w:rsidRDefault="00C52DD9" w14:paraId="4403C317" w14:textId="01154D83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Transplanted within 3 years of KRT start</w:t>
            </w:r>
          </w:p>
        </w:tc>
        <w:tc>
          <w:tcPr>
            <w:tcW w:w="1803" w:type="dxa"/>
            <w:tcMar/>
          </w:tcPr>
          <w:p w:rsidRPr="00C52DD9" w:rsidR="00BB49E5" w:rsidP="004A49C0" w:rsidRDefault="00FA0911" w14:paraId="20A7F305" w14:textId="77777777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0.97 [0.69-1.37]</w:t>
            </w:r>
          </w:p>
          <w:p w:rsidRPr="00C52DD9" w:rsidR="00FA0911" w:rsidP="004A49C0" w:rsidRDefault="00FA0911" w14:paraId="5F60181A" w14:textId="5714F1A9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P=0.85</w:t>
            </w:r>
          </w:p>
        </w:tc>
        <w:tc>
          <w:tcPr>
            <w:tcW w:w="1770" w:type="dxa"/>
            <w:tcMar/>
          </w:tcPr>
          <w:p w:rsidRPr="00C52DD9" w:rsidR="00BB49E5" w:rsidP="004A49C0" w:rsidRDefault="00FA0911" w14:paraId="43ACAE2F" w14:textId="77777777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0.94 [0.60-1.46]</w:t>
            </w:r>
          </w:p>
          <w:p w:rsidRPr="00C52DD9" w:rsidR="00FA0911" w:rsidP="004A49C0" w:rsidRDefault="00FA0911" w14:paraId="048999FB" w14:textId="651FEEAF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P=0.78</w:t>
            </w:r>
          </w:p>
        </w:tc>
        <w:tc>
          <w:tcPr>
            <w:tcW w:w="1836" w:type="dxa"/>
            <w:tcMar/>
          </w:tcPr>
          <w:p w:rsidRPr="00C52DD9" w:rsidR="00BB49E5" w:rsidP="004A49C0" w:rsidRDefault="00FC52B8" w14:paraId="729A01F6" w14:textId="5DCE179A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0.60 [0.43-0.82]</w:t>
            </w:r>
          </w:p>
          <w:p w:rsidRPr="00C52DD9" w:rsidR="00FC52B8" w:rsidP="004A49C0" w:rsidRDefault="00FC52B8" w14:paraId="2DE4E151" w14:textId="2A766F7D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P=0.002</w:t>
            </w:r>
          </w:p>
        </w:tc>
        <w:tc>
          <w:tcPr>
            <w:tcW w:w="1804" w:type="dxa"/>
            <w:tcMar/>
          </w:tcPr>
          <w:p w:rsidRPr="00C52DD9" w:rsidR="00BB49E5" w:rsidP="004A49C0" w:rsidRDefault="00FC52B8" w14:paraId="772DD3E2" w14:textId="77777777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0.50 [0.34-0.73]</w:t>
            </w:r>
          </w:p>
          <w:p w:rsidRPr="00C52DD9" w:rsidR="00FC52B8" w:rsidP="22863E8B" w:rsidRDefault="00FC52B8" w14:paraId="40A49D91" w14:textId="6657CF04">
            <w:pPr>
              <w:jc w:val="center"/>
              <w:textAlignment w:val="baseline"/>
              <w:rPr>
                <w:rFonts w:eastAsia="Times New Roman" w:cs="Calibri" w:cstheme="minorAscii"/>
                <w:sz w:val="24"/>
                <w:szCs w:val="24"/>
                <w:lang w:eastAsia="en-GB"/>
              </w:rPr>
            </w:pPr>
            <w:r w:rsidRPr="22863E8B" w:rsidR="00FC52B8">
              <w:rPr>
                <w:rFonts w:eastAsia="Times New Roman" w:cs="Calibri" w:cstheme="minorAscii"/>
                <w:sz w:val="24"/>
                <w:szCs w:val="24"/>
                <w:lang w:eastAsia="en-GB"/>
              </w:rPr>
              <w:t>P&lt;0.001</w:t>
            </w:r>
          </w:p>
        </w:tc>
      </w:tr>
      <w:tr w:rsidR="00BB49E5" w:rsidTr="22863E8B" w14:paraId="5DF2B6F6" w14:textId="77777777">
        <w:tc>
          <w:tcPr>
            <w:tcW w:w="1803" w:type="dxa"/>
            <w:tcMar/>
          </w:tcPr>
          <w:p w:rsidRPr="00C52DD9" w:rsidR="00BB49E5" w:rsidP="004A49C0" w:rsidRDefault="00C52DD9" w14:paraId="367ABB70" w14:textId="708AAC1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LDKT</w:t>
            </w:r>
          </w:p>
        </w:tc>
        <w:tc>
          <w:tcPr>
            <w:tcW w:w="1803" w:type="dxa"/>
            <w:tcMar/>
          </w:tcPr>
          <w:p w:rsidRPr="00C52DD9" w:rsidR="00BB49E5" w:rsidP="004A49C0" w:rsidRDefault="00FA0911" w14:paraId="2B750F8F" w14:textId="77777777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0.31 [0.16-0.60]</w:t>
            </w:r>
          </w:p>
          <w:p w:rsidRPr="00C52DD9" w:rsidR="00FA0911" w:rsidP="22863E8B" w:rsidRDefault="00FA0911" w14:paraId="1D757CA0" w14:textId="1C106F91">
            <w:pPr>
              <w:jc w:val="center"/>
              <w:textAlignment w:val="baseline"/>
              <w:rPr>
                <w:rFonts w:eastAsia="Times New Roman" w:cs="Calibri" w:cstheme="minorAscii"/>
                <w:sz w:val="24"/>
                <w:szCs w:val="24"/>
                <w:lang w:eastAsia="en-GB"/>
              </w:rPr>
            </w:pPr>
            <w:r w:rsidRPr="22863E8B" w:rsidR="00FA0911">
              <w:rPr>
                <w:rFonts w:eastAsia="Times New Roman" w:cs="Calibri" w:cstheme="minorAscii"/>
                <w:sz w:val="24"/>
                <w:szCs w:val="24"/>
                <w:lang w:eastAsia="en-GB"/>
              </w:rPr>
              <w:t>P</w:t>
            </w:r>
            <w:r w:rsidRPr="22863E8B" w:rsidR="00FA0911">
              <w:rPr>
                <w:rFonts w:eastAsia="Times New Roman" w:cs="Calibri" w:cstheme="minorAscii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770" w:type="dxa"/>
            <w:tcMar/>
          </w:tcPr>
          <w:p w:rsidRPr="00C52DD9" w:rsidR="00BB49E5" w:rsidP="004A49C0" w:rsidRDefault="00FA0911" w14:paraId="4FD2099F" w14:textId="77777777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0.32 [0.18-0.57]</w:t>
            </w:r>
          </w:p>
          <w:p w:rsidRPr="00C52DD9" w:rsidR="00FA0911" w:rsidP="004A49C0" w:rsidRDefault="00FA0911" w14:paraId="3F3ABDCC" w14:textId="6F33D4F5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P&lt;0.001</w:t>
            </w:r>
          </w:p>
        </w:tc>
        <w:tc>
          <w:tcPr>
            <w:tcW w:w="1836" w:type="dxa"/>
            <w:tcMar/>
          </w:tcPr>
          <w:p w:rsidRPr="00C52DD9" w:rsidR="00BB49E5" w:rsidP="004A49C0" w:rsidRDefault="00FC52B8" w14:paraId="26F619CC" w14:textId="77777777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0.36 [0.20-0.64]</w:t>
            </w:r>
          </w:p>
          <w:p w:rsidRPr="00C52DD9" w:rsidR="00FC52B8" w:rsidP="22863E8B" w:rsidRDefault="00FC52B8" w14:paraId="4B901360" w14:textId="25AE0599">
            <w:pPr>
              <w:jc w:val="center"/>
              <w:textAlignment w:val="baseline"/>
              <w:rPr>
                <w:rFonts w:eastAsia="Times New Roman" w:cs="Calibri" w:cstheme="minorAscii"/>
                <w:sz w:val="24"/>
                <w:szCs w:val="24"/>
                <w:lang w:eastAsia="en-GB"/>
              </w:rPr>
            </w:pPr>
            <w:r w:rsidRPr="22863E8B" w:rsidR="00FC52B8">
              <w:rPr>
                <w:rFonts w:eastAsia="Times New Roman" w:cs="Calibri" w:cstheme="minorAscii"/>
                <w:sz w:val="24"/>
                <w:szCs w:val="24"/>
                <w:lang w:eastAsia="en-GB"/>
              </w:rPr>
              <w:t>P&lt;0.001</w:t>
            </w:r>
          </w:p>
        </w:tc>
        <w:tc>
          <w:tcPr>
            <w:tcW w:w="1804" w:type="dxa"/>
            <w:tcMar/>
          </w:tcPr>
          <w:p w:rsidRPr="00C52DD9" w:rsidR="00BB49E5" w:rsidP="004A49C0" w:rsidRDefault="00FC52B8" w14:paraId="29F73CA8" w14:textId="77777777">
            <w:pPr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C52DD9">
              <w:rPr>
                <w:rFonts w:eastAsia="Times New Roman" w:cstheme="minorHAnsi"/>
                <w:sz w:val="24"/>
                <w:szCs w:val="24"/>
                <w:lang w:eastAsia="en-GB"/>
              </w:rPr>
              <w:t>0.35 [0.20-0.61]</w:t>
            </w:r>
          </w:p>
          <w:p w:rsidRPr="00C52DD9" w:rsidR="00FC52B8" w:rsidP="22863E8B" w:rsidRDefault="00FC52B8" w14:paraId="714422AA" w14:textId="001A071D">
            <w:pPr>
              <w:jc w:val="center"/>
              <w:textAlignment w:val="baseline"/>
              <w:rPr>
                <w:rFonts w:eastAsia="Times New Roman" w:cs="Calibri" w:cstheme="minorAscii"/>
                <w:sz w:val="24"/>
                <w:szCs w:val="24"/>
                <w:lang w:eastAsia="en-GB"/>
              </w:rPr>
            </w:pPr>
            <w:r w:rsidRPr="22863E8B" w:rsidR="00FC52B8">
              <w:rPr>
                <w:rFonts w:eastAsia="Times New Roman" w:cs="Calibri" w:cstheme="minorAscii"/>
                <w:sz w:val="24"/>
                <w:szCs w:val="24"/>
                <w:lang w:eastAsia="en-GB"/>
              </w:rPr>
              <w:t>P&lt;0.001</w:t>
            </w:r>
          </w:p>
        </w:tc>
      </w:tr>
      <w:tr w:rsidR="004A49C0" w:rsidTr="22863E8B" w14:paraId="744EE57E" w14:textId="77777777">
        <w:tc>
          <w:tcPr>
            <w:tcW w:w="9016" w:type="dxa"/>
            <w:gridSpan w:val="5"/>
            <w:tcMar/>
          </w:tcPr>
          <w:p w:rsidR="004A49C0" w:rsidP="004A49C0" w:rsidRDefault="00DE70BF" w14:paraId="42F2B678" w14:textId="1A10CCBA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b/>
                <w:bCs/>
              </w:rPr>
              <w:t>*</w:t>
            </w:r>
            <w:r w:rsidR="004A49C0">
              <w:rPr>
                <w:b/>
                <w:bCs/>
              </w:rPr>
              <w:t>Adjusted for age, primary renal disease, and socioeconomic status</w:t>
            </w:r>
          </w:p>
        </w:tc>
      </w:tr>
    </w:tbl>
    <w:p w:rsidR="00972D96" w:rsidRDefault="00972D96" w14:paraId="5B1B35EF" w14:textId="77777777"/>
    <w:sectPr w:rsidR="00972D96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A6881"/>
    <w:multiLevelType w:val="multilevel"/>
    <w:tmpl w:val="F9D281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FE5"/>
    <w:rsid w:val="004A49C0"/>
    <w:rsid w:val="004E1715"/>
    <w:rsid w:val="00590A0A"/>
    <w:rsid w:val="007D6496"/>
    <w:rsid w:val="00972D96"/>
    <w:rsid w:val="00A5094A"/>
    <w:rsid w:val="00BB49E5"/>
    <w:rsid w:val="00C52DD9"/>
    <w:rsid w:val="00D104E2"/>
    <w:rsid w:val="00DE70BF"/>
    <w:rsid w:val="00E1131C"/>
    <w:rsid w:val="00F05FE5"/>
    <w:rsid w:val="00FA0911"/>
    <w:rsid w:val="00FC52B8"/>
    <w:rsid w:val="10993935"/>
    <w:rsid w:val="22863E8B"/>
    <w:rsid w:val="33BBE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B0EC3"/>
  <w15:chartTrackingRefBased/>
  <w15:docId w15:val="{98FF2A6B-659B-4FA7-9C17-FA02ECFD7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D104E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normaltextrun" w:customStyle="1">
    <w:name w:val="normaltextrun"/>
    <w:basedOn w:val="DefaultParagraphFont"/>
    <w:rsid w:val="00D104E2"/>
  </w:style>
  <w:style w:type="character" w:styleId="eop" w:customStyle="1">
    <w:name w:val="eop"/>
    <w:basedOn w:val="DefaultParagraphFont"/>
    <w:rsid w:val="00D104E2"/>
  </w:style>
  <w:style w:type="character" w:styleId="findhit" w:customStyle="1">
    <w:name w:val="findhit"/>
    <w:basedOn w:val="DefaultParagraphFont"/>
    <w:rsid w:val="00D104E2"/>
  </w:style>
  <w:style w:type="paragraph" w:styleId="NoSpacing">
    <w:name w:val="No Spacing"/>
    <w:uiPriority w:val="1"/>
    <w:qFormat/>
    <w:rsid w:val="00D104E2"/>
    <w:pPr>
      <w:spacing w:after="0" w:line="240" w:lineRule="auto"/>
    </w:pPr>
  </w:style>
  <w:style w:type="table" w:styleId="TableGrid">
    <w:name w:val="Table Grid"/>
    <w:basedOn w:val="TableNormal"/>
    <w:uiPriority w:val="39"/>
    <w:rsid w:val="00D104E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39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43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12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1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68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92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87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94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4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5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65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98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4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62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88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03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97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92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08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38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90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01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43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6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04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91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58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10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73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72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76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09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7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9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06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23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96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67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1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64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4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95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34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84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66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2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8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7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9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13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3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30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48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01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81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2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9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2427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13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7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41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67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433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49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46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16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42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287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784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656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28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8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42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807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96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48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76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51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75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758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44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28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47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0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75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24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95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70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1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193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18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2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87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41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26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9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013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14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6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608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88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90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17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82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64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17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05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60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53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94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07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41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48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1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65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60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76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9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4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5013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73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69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857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1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3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00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52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24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69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79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49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9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17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51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11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340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2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8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7497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70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1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23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4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58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10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722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44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2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662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092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53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33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8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35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6788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12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53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6931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03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5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9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7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9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27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39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94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60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06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69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521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906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968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13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70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9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55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64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65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506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97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1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83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09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54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29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2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17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216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EBC3D5B7077A47A7D65F92965A0EE0" ma:contentTypeVersion="12" ma:contentTypeDescription="Create a new document." ma:contentTypeScope="" ma:versionID="a9861b5f882a3c9b50d498479b756b54">
  <xsd:schema xmlns:xsd="http://www.w3.org/2001/XMLSchema" xmlns:xs="http://www.w3.org/2001/XMLSchema" xmlns:p="http://schemas.microsoft.com/office/2006/metadata/properties" xmlns:ns3="412e4cfc-ee11-435c-ac56-d99e0334a278" xmlns:ns4="ea15189c-8a6f-4cf3-a99d-4900ad7954e9" targetNamespace="http://schemas.microsoft.com/office/2006/metadata/properties" ma:root="true" ma:fieldsID="9dd2518dad9b53d8a573ea70743069c1" ns3:_="" ns4:_="">
    <xsd:import namespace="412e4cfc-ee11-435c-ac56-d99e0334a278"/>
    <xsd:import namespace="ea15189c-8a6f-4cf3-a99d-4900ad7954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e4cfc-ee11-435c-ac56-d99e0334a2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15189c-8a6f-4cf3-a99d-4900ad7954e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3AAE856-65A0-456F-AE12-A775988F55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2e4cfc-ee11-435c-ac56-d99e0334a278"/>
    <ds:schemaRef ds:uri="ea15189c-8a6f-4cf3-a99d-4900ad7954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C7FB44-A78C-4F3C-B18E-6C327F17AC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1E586C-84A7-477F-B072-54784AD1DFC5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412e4cfc-ee11-435c-ac56-d99e0334a278"/>
    <ds:schemaRef ds:uri="http://schemas.microsoft.com/office/infopath/2007/PartnerControls"/>
    <ds:schemaRef ds:uri="ea15189c-8a6f-4cf3-a99d-4900ad7954e9"/>
    <ds:schemaRef ds:uri="http://www.w3.org/XML/1998/namespace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tie Wong</dc:creator>
  <keywords/>
  <dc:description/>
  <lastModifiedBy>Katie Wong</lastModifiedBy>
  <revision>3</revision>
  <dcterms:created xsi:type="dcterms:W3CDTF">2021-11-22T14:29:00.0000000Z</dcterms:created>
  <dcterms:modified xsi:type="dcterms:W3CDTF">2021-11-24T20:18:57.102384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EBC3D5B7077A47A7D65F92965A0EE0</vt:lpwstr>
  </property>
</Properties>
</file>